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E512" w14:textId="272B7935" w:rsidR="002A5628" w:rsidRDefault="00C71FF6">
      <w:pPr>
        <w:rPr>
          <w:rFonts w:ascii="Times New Roman" w:hAnsi="Times New Roman" w:cs="Times New Roman"/>
          <w:sz w:val="14"/>
          <w:szCs w:val="14"/>
        </w:rPr>
      </w:pPr>
      <w:r w:rsidRPr="00C71FF6">
        <w:rPr>
          <w:rFonts w:ascii="Times New Roman" w:hAnsi="Times New Roman" w:cs="Times New Roman"/>
          <w:b/>
          <w:bCs/>
          <w:sz w:val="14"/>
          <w:szCs w:val="14"/>
        </w:rPr>
        <w:t>Supplementary Table 2</w:t>
      </w:r>
      <w:r w:rsidR="00C74A69">
        <w:rPr>
          <w:rFonts w:ascii="Times New Roman" w:hAnsi="Times New Roman" w:cs="Times New Roman" w:hint="eastAsia"/>
          <w:b/>
          <w:bCs/>
          <w:sz w:val="14"/>
          <w:szCs w:val="14"/>
        </w:rPr>
        <w:t>0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8E01ED">
        <w:rPr>
          <w:rFonts w:ascii="Times New Roman" w:hAnsi="Times New Roman" w:cs="Times New Roman"/>
          <w:sz w:val="14"/>
          <w:szCs w:val="14"/>
        </w:rPr>
        <w:t>ACC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</w:t>
      </w:r>
      <w:r w:rsidR="00005C9C">
        <w:rPr>
          <w:rFonts w:ascii="Times New Roman" w:hAnsi="Times New Roman" w:cs="Times New Roman"/>
          <w:sz w:val="14"/>
          <w:szCs w:val="14"/>
        </w:rPr>
        <w:t>1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4E0674" w:rsidRPr="004E0674">
        <w:rPr>
          <w:rFonts w:ascii="Times New Roman" w:hAnsi="Times New Roman" w:cs="Times New Roman"/>
          <w:sz w:val="14"/>
          <w:szCs w:val="14"/>
        </w:rPr>
        <w:t>linear RNAs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5F4024">
        <w:rPr>
          <w:rFonts w:ascii="Times New Roman" w:hAnsi="Times New Roman" w:cs="Times New Roman"/>
          <w:sz w:val="14"/>
          <w:szCs w:val="14"/>
        </w:rPr>
        <w:t>A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</w:p>
    <w:p w14:paraId="2AF5DA76" w14:textId="77777777" w:rsidR="00EA4700" w:rsidRDefault="00EA4700">
      <w:pPr>
        <w:rPr>
          <w:rFonts w:ascii="Times New Roman" w:hAnsi="Times New Roman" w:cs="Times New Roman"/>
          <w:sz w:val="14"/>
          <w:szCs w:val="14"/>
        </w:rPr>
      </w:pPr>
    </w:p>
    <w:tbl>
      <w:tblPr>
        <w:tblpPr w:leftFromText="180" w:rightFromText="180" w:vertAnchor="page" w:horzAnchor="margin" w:tblpY="189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095"/>
        <w:gridCol w:w="1014"/>
        <w:gridCol w:w="1157"/>
        <w:gridCol w:w="923"/>
        <w:gridCol w:w="940"/>
        <w:gridCol w:w="870"/>
        <w:gridCol w:w="923"/>
        <w:gridCol w:w="993"/>
      </w:tblGrid>
      <w:tr w:rsidR="00EA4700" w:rsidRPr="00EA4700" w14:paraId="0B6996E2" w14:textId="77777777" w:rsidTr="00C10FEA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560F" w14:textId="5D1DFC3B" w:rsidR="00EA4700" w:rsidRPr="00EA4700" w:rsidRDefault="00C10FEA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taset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60BB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4B343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D632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3998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158C1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RBP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CA76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De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15DD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SCR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DA903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C</w:t>
            </w: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rcSLNN</w:t>
            </w:r>
          </w:p>
        </w:tc>
      </w:tr>
      <w:tr w:rsidR="00895FFC" w:rsidRPr="00EA4700" w14:paraId="5EC9AC3C" w14:textId="77777777" w:rsidTr="00095CF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17D1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1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4A436" w14:textId="75DDC48C" w:rsidR="00895FFC" w:rsidRPr="00352F65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352F65">
              <w:rPr>
                <w:rFonts w:ascii="Times New Roman" w:hAnsi="Times New Roman" w:cs="Times New Roman"/>
                <w:sz w:val="14"/>
                <w:szCs w:val="14"/>
              </w:rPr>
              <w:t>0.8119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CC8C0D" w14:textId="7E65F9A1" w:rsidR="00895FFC" w:rsidRPr="00352F65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352F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59FCC" w14:textId="49D9072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583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01D1D" w14:textId="1CBFD00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18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9D0BB" w14:textId="5818889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95EB1" w14:textId="0B78788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626E17" w14:textId="744355C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8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62E44" w14:textId="3B96223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235±0.001</w:t>
            </w:r>
          </w:p>
        </w:tc>
      </w:tr>
      <w:tr w:rsidR="00895FFC" w:rsidRPr="00EA4700" w14:paraId="05736D0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16936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2MN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E40A4" w14:textId="743F44C0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17±0.003</w:t>
            </w:r>
          </w:p>
        </w:tc>
        <w:tc>
          <w:tcPr>
            <w:tcW w:w="0" w:type="auto"/>
            <w:shd w:val="clear" w:color="auto" w:fill="auto"/>
          </w:tcPr>
          <w:p w14:paraId="0752AF85" w14:textId="5F23E95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42FED" w14:textId="7865FEE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98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F49D3" w14:textId="5318C70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64±0.004</w:t>
            </w:r>
          </w:p>
        </w:tc>
        <w:tc>
          <w:tcPr>
            <w:tcW w:w="0" w:type="auto"/>
          </w:tcPr>
          <w:p w14:paraId="61CFFC5E" w14:textId="2080AB2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17E64" w14:textId="44150F5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A6671" w14:textId="520B68D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57±0.002</w:t>
            </w:r>
          </w:p>
        </w:tc>
        <w:tc>
          <w:tcPr>
            <w:tcW w:w="0" w:type="auto"/>
          </w:tcPr>
          <w:p w14:paraId="62A8EC05" w14:textId="7D42339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234±0.002</w:t>
            </w:r>
          </w:p>
        </w:tc>
      </w:tr>
      <w:tr w:rsidR="00895FFC" w:rsidRPr="00EA4700" w14:paraId="4D945ECF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AB75B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-bingding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8E3AA" w14:textId="02548991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9±0.003</w:t>
            </w:r>
          </w:p>
        </w:tc>
        <w:tc>
          <w:tcPr>
            <w:tcW w:w="0" w:type="auto"/>
            <w:shd w:val="clear" w:color="auto" w:fill="auto"/>
          </w:tcPr>
          <w:p w14:paraId="0AD2E726" w14:textId="096CD9D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A4FFB" w14:textId="3AB1B92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5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B2C59" w14:textId="74178EB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39±0.004</w:t>
            </w:r>
          </w:p>
        </w:tc>
        <w:tc>
          <w:tcPr>
            <w:tcW w:w="0" w:type="auto"/>
          </w:tcPr>
          <w:p w14:paraId="4B4115D8" w14:textId="5D145B1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CC33" w14:textId="7E6F775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97400" w14:textId="4BD2494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02±0.004</w:t>
            </w:r>
          </w:p>
        </w:tc>
        <w:tc>
          <w:tcPr>
            <w:tcW w:w="0" w:type="auto"/>
          </w:tcPr>
          <w:p w14:paraId="5A641C09" w14:textId="4A0BF22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402±0.001</w:t>
            </w:r>
          </w:p>
        </w:tc>
      </w:tr>
      <w:tr w:rsidR="00895FFC" w:rsidRPr="00EA4700" w14:paraId="2CFEC04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6075C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-bingding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53E4C" w14:textId="67BFDF04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66±0.001</w:t>
            </w:r>
          </w:p>
        </w:tc>
        <w:tc>
          <w:tcPr>
            <w:tcW w:w="0" w:type="auto"/>
            <w:shd w:val="clear" w:color="auto" w:fill="auto"/>
          </w:tcPr>
          <w:p w14:paraId="6B43B655" w14:textId="6DC8BC3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6DB15" w14:textId="5A268D5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4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F8660" w14:textId="6B76172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19±0.002</w:t>
            </w:r>
          </w:p>
        </w:tc>
        <w:tc>
          <w:tcPr>
            <w:tcW w:w="0" w:type="auto"/>
          </w:tcPr>
          <w:p w14:paraId="19D2F13C" w14:textId="6C19D86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D54E7" w14:textId="1DE8291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EEE0B" w14:textId="4AA8A67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05±0.004</w:t>
            </w:r>
          </w:p>
        </w:tc>
        <w:tc>
          <w:tcPr>
            <w:tcW w:w="0" w:type="auto"/>
          </w:tcPr>
          <w:p w14:paraId="466F0AD1" w14:textId="2ABB2BC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236±0.003</w:t>
            </w:r>
          </w:p>
        </w:tc>
      </w:tr>
      <w:tr w:rsidR="00895FFC" w:rsidRPr="00EA4700" w14:paraId="66BC271F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34127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75B73" w14:textId="2E5001F0" w:rsidR="00895FFC" w:rsidRPr="00E50D9F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50D9F">
              <w:rPr>
                <w:rFonts w:ascii="Times New Roman" w:hAnsi="Times New Roman" w:cs="Times New Roman"/>
                <w:sz w:val="14"/>
                <w:szCs w:val="14"/>
              </w:rPr>
              <w:t>0.8307±0.003</w:t>
            </w:r>
          </w:p>
        </w:tc>
        <w:tc>
          <w:tcPr>
            <w:tcW w:w="0" w:type="auto"/>
            <w:shd w:val="clear" w:color="auto" w:fill="auto"/>
          </w:tcPr>
          <w:p w14:paraId="3ECBFBEE" w14:textId="62C3093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8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CB94C" w14:textId="75B3269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8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D584C" w14:textId="54AF4DA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16±0.004</w:t>
            </w:r>
          </w:p>
        </w:tc>
        <w:tc>
          <w:tcPr>
            <w:tcW w:w="0" w:type="auto"/>
          </w:tcPr>
          <w:p w14:paraId="24214496" w14:textId="7FE214AC" w:rsidR="00895FFC" w:rsidRPr="00F5455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F5455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0F454" w14:textId="751528A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9F914" w14:textId="61D29A1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97±0.001</w:t>
            </w:r>
          </w:p>
        </w:tc>
        <w:tc>
          <w:tcPr>
            <w:tcW w:w="0" w:type="auto"/>
          </w:tcPr>
          <w:p w14:paraId="089567CF" w14:textId="7D099A7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284±0.001</w:t>
            </w:r>
          </w:p>
        </w:tc>
      </w:tr>
      <w:tr w:rsidR="00895FFC" w:rsidRPr="00EA4700" w14:paraId="430364F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5AF92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IF4AIII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D4FAD" w14:textId="30A6B075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19±0.002</w:t>
            </w:r>
          </w:p>
        </w:tc>
        <w:tc>
          <w:tcPr>
            <w:tcW w:w="0" w:type="auto"/>
            <w:shd w:val="clear" w:color="auto" w:fill="auto"/>
          </w:tcPr>
          <w:p w14:paraId="6F067F4E" w14:textId="07946D4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EBCE8" w14:textId="3886229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4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20DEF" w14:textId="0FF0DCC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9±0.001</w:t>
            </w:r>
          </w:p>
        </w:tc>
        <w:tc>
          <w:tcPr>
            <w:tcW w:w="0" w:type="auto"/>
          </w:tcPr>
          <w:p w14:paraId="13CD7B1E" w14:textId="6930769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8F9F3" w14:textId="4C531E0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9C722" w14:textId="3B22429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7±0.001</w:t>
            </w:r>
          </w:p>
        </w:tc>
        <w:tc>
          <w:tcPr>
            <w:tcW w:w="0" w:type="auto"/>
          </w:tcPr>
          <w:p w14:paraId="54790D63" w14:textId="272A3C8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36±0.002</w:t>
            </w:r>
          </w:p>
        </w:tc>
      </w:tr>
      <w:tr w:rsidR="00895FFC" w:rsidRPr="00EA4700" w14:paraId="58B96FD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5DF1A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IF4AIII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CD431" w14:textId="31418377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53±0.004</w:t>
            </w:r>
          </w:p>
        </w:tc>
        <w:tc>
          <w:tcPr>
            <w:tcW w:w="0" w:type="auto"/>
            <w:shd w:val="clear" w:color="auto" w:fill="auto"/>
          </w:tcPr>
          <w:p w14:paraId="30B53D6F" w14:textId="46C6BB3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298CD" w14:textId="571459A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3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CC344" w14:textId="03C6325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1±0.004</w:t>
            </w:r>
          </w:p>
        </w:tc>
        <w:tc>
          <w:tcPr>
            <w:tcW w:w="0" w:type="auto"/>
          </w:tcPr>
          <w:p w14:paraId="18CBFCE5" w14:textId="4FCD5A4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193F6" w14:textId="3D5E08C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63C1B" w14:textId="47EF386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2±0.001</w:t>
            </w:r>
          </w:p>
        </w:tc>
        <w:tc>
          <w:tcPr>
            <w:tcW w:w="0" w:type="auto"/>
          </w:tcPr>
          <w:p w14:paraId="37BC9553" w14:textId="62C8EC7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472±0.002</w:t>
            </w:r>
          </w:p>
        </w:tc>
      </w:tr>
      <w:tr w:rsidR="00895FFC" w:rsidRPr="00EA4700" w14:paraId="4E18E06A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53B8A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9F733" w14:textId="16841F53" w:rsidR="00895FFC" w:rsidRPr="0095361F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95361F">
              <w:rPr>
                <w:rFonts w:ascii="Times New Roman" w:hAnsi="Times New Roman" w:cs="Times New Roman"/>
                <w:sz w:val="14"/>
                <w:szCs w:val="14"/>
              </w:rPr>
              <w:t>0.8719±0.002</w:t>
            </w:r>
          </w:p>
        </w:tc>
        <w:tc>
          <w:tcPr>
            <w:tcW w:w="0" w:type="auto"/>
            <w:shd w:val="clear" w:color="auto" w:fill="auto"/>
          </w:tcPr>
          <w:p w14:paraId="5B1D1FBD" w14:textId="0B2E7C9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7890E" w14:textId="60842C81" w:rsidR="00895FFC" w:rsidRPr="006B3132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6B313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7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18712" w14:textId="6F2B135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5±0.002</w:t>
            </w:r>
          </w:p>
        </w:tc>
        <w:tc>
          <w:tcPr>
            <w:tcW w:w="0" w:type="auto"/>
          </w:tcPr>
          <w:p w14:paraId="3B17A517" w14:textId="7A95097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53E3F" w14:textId="02F1B02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1B706" w14:textId="69F979A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7±0.002</w:t>
            </w:r>
          </w:p>
        </w:tc>
        <w:tc>
          <w:tcPr>
            <w:tcW w:w="0" w:type="auto"/>
          </w:tcPr>
          <w:p w14:paraId="18674D9B" w14:textId="41D5CC3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37±0.002</w:t>
            </w:r>
          </w:p>
        </w:tc>
      </w:tr>
      <w:tr w:rsidR="00895FFC" w:rsidRPr="00EA4700" w14:paraId="3A3630C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29B0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M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9FCFD" w14:textId="342ACE54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25±0.002</w:t>
            </w:r>
          </w:p>
        </w:tc>
        <w:tc>
          <w:tcPr>
            <w:tcW w:w="0" w:type="auto"/>
            <w:shd w:val="clear" w:color="auto" w:fill="auto"/>
          </w:tcPr>
          <w:p w14:paraId="5C4B244A" w14:textId="795F7D1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C156E" w14:textId="0B78CA1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60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F020A" w14:textId="3D9D043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72±0.002</w:t>
            </w:r>
          </w:p>
        </w:tc>
        <w:tc>
          <w:tcPr>
            <w:tcW w:w="0" w:type="auto"/>
          </w:tcPr>
          <w:p w14:paraId="3C4E14BF" w14:textId="6E1112E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EB86F" w14:textId="1E6F864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63406" w14:textId="28CD289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46±0.002</w:t>
            </w:r>
          </w:p>
        </w:tc>
        <w:tc>
          <w:tcPr>
            <w:tcW w:w="0" w:type="auto"/>
          </w:tcPr>
          <w:p w14:paraId="73B67868" w14:textId="017B5F5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4868±0.002</w:t>
            </w:r>
          </w:p>
        </w:tc>
      </w:tr>
      <w:tr w:rsidR="00895FFC" w:rsidRPr="00EA4700" w14:paraId="468E386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9496F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301B0" w14:textId="153F3106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05±0.001</w:t>
            </w:r>
          </w:p>
        </w:tc>
        <w:tc>
          <w:tcPr>
            <w:tcW w:w="0" w:type="auto"/>
            <w:shd w:val="clear" w:color="auto" w:fill="auto"/>
          </w:tcPr>
          <w:p w14:paraId="7DE49905" w14:textId="59CD7EB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F5E16" w14:textId="4C7452C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942D7" w14:textId="691A986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74±0.001</w:t>
            </w:r>
          </w:p>
        </w:tc>
        <w:tc>
          <w:tcPr>
            <w:tcW w:w="0" w:type="auto"/>
          </w:tcPr>
          <w:p w14:paraId="5E660B91" w14:textId="622B64E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6B53C" w14:textId="225E780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3866E" w14:textId="656EEFE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17±0.002</w:t>
            </w:r>
          </w:p>
        </w:tc>
        <w:tc>
          <w:tcPr>
            <w:tcW w:w="0" w:type="auto"/>
          </w:tcPr>
          <w:p w14:paraId="0778F651" w14:textId="5AA0223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35±0.001</w:t>
            </w:r>
          </w:p>
        </w:tc>
      </w:tr>
      <w:tr w:rsidR="00895FFC" w:rsidRPr="00EA4700" w14:paraId="00D85A0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76D83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1121A" w14:textId="6610F0C2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2±0.002</w:t>
            </w:r>
          </w:p>
        </w:tc>
        <w:tc>
          <w:tcPr>
            <w:tcW w:w="0" w:type="auto"/>
            <w:shd w:val="clear" w:color="auto" w:fill="auto"/>
          </w:tcPr>
          <w:p w14:paraId="59B075A4" w14:textId="6B502DA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DFAB4" w14:textId="7669C1F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7BB56" w14:textId="64B1F69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4±0.004</w:t>
            </w:r>
          </w:p>
        </w:tc>
        <w:tc>
          <w:tcPr>
            <w:tcW w:w="0" w:type="auto"/>
          </w:tcPr>
          <w:p w14:paraId="31CA93F5" w14:textId="3B86E7E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ADCF2" w14:textId="3DB7FFD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AF992" w14:textId="64F41D3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3±0.003</w:t>
            </w:r>
          </w:p>
        </w:tc>
        <w:tc>
          <w:tcPr>
            <w:tcW w:w="0" w:type="auto"/>
          </w:tcPr>
          <w:p w14:paraId="50E51EB8" w14:textId="262D616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64±0.003</w:t>
            </w:r>
          </w:p>
        </w:tc>
      </w:tr>
      <w:tr w:rsidR="00895FFC" w:rsidRPr="00EA4700" w14:paraId="76D61FD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28893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E3491" w14:textId="7F2C9242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4±0.004</w:t>
            </w:r>
          </w:p>
        </w:tc>
        <w:tc>
          <w:tcPr>
            <w:tcW w:w="0" w:type="auto"/>
            <w:shd w:val="clear" w:color="auto" w:fill="auto"/>
          </w:tcPr>
          <w:p w14:paraId="78735063" w14:textId="08C003F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FE6E0" w14:textId="52520F8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0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9202C" w14:textId="67A08AB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1±0.003</w:t>
            </w:r>
          </w:p>
        </w:tc>
        <w:tc>
          <w:tcPr>
            <w:tcW w:w="0" w:type="auto"/>
          </w:tcPr>
          <w:p w14:paraId="4544417A" w14:textId="47D4141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0CB25" w14:textId="3BFD88F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E44DF" w14:textId="1DA07C1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3±0.004</w:t>
            </w:r>
          </w:p>
        </w:tc>
        <w:tc>
          <w:tcPr>
            <w:tcW w:w="0" w:type="auto"/>
          </w:tcPr>
          <w:p w14:paraId="13351793" w14:textId="28520F0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44±0.001</w:t>
            </w:r>
          </w:p>
        </w:tc>
      </w:tr>
      <w:tr w:rsidR="00895FFC" w:rsidRPr="00EA4700" w14:paraId="1BDBDA9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07937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6DB11" w14:textId="0891A1F7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33±0.002</w:t>
            </w:r>
          </w:p>
        </w:tc>
        <w:tc>
          <w:tcPr>
            <w:tcW w:w="0" w:type="auto"/>
            <w:shd w:val="clear" w:color="auto" w:fill="auto"/>
          </w:tcPr>
          <w:p w14:paraId="348EFBD6" w14:textId="39ED2DA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0005B" w14:textId="3D215E1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4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A8511" w14:textId="21369EF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6±0.002</w:t>
            </w:r>
          </w:p>
        </w:tc>
        <w:tc>
          <w:tcPr>
            <w:tcW w:w="0" w:type="auto"/>
          </w:tcPr>
          <w:p w14:paraId="5ACFA721" w14:textId="014CB0C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B818A" w14:textId="1D1BC1D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58232" w14:textId="7A8D259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49±0.001</w:t>
            </w:r>
          </w:p>
        </w:tc>
        <w:tc>
          <w:tcPr>
            <w:tcW w:w="0" w:type="auto"/>
          </w:tcPr>
          <w:p w14:paraId="305083C5" w14:textId="4D5F294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762±0.004</w:t>
            </w:r>
          </w:p>
        </w:tc>
      </w:tr>
      <w:tr w:rsidR="00895FFC" w:rsidRPr="00EA4700" w14:paraId="6B16164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E556E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mut-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05719" w14:textId="0585A60E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58±0.004</w:t>
            </w:r>
          </w:p>
        </w:tc>
        <w:tc>
          <w:tcPr>
            <w:tcW w:w="0" w:type="auto"/>
            <w:shd w:val="clear" w:color="auto" w:fill="auto"/>
          </w:tcPr>
          <w:p w14:paraId="6A1A1067" w14:textId="7E7B6A2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433B6" w14:textId="30C6A60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4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07D00" w14:textId="7566FD6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2±0.003</w:t>
            </w:r>
          </w:p>
        </w:tc>
        <w:tc>
          <w:tcPr>
            <w:tcW w:w="0" w:type="auto"/>
          </w:tcPr>
          <w:p w14:paraId="21781F1A" w14:textId="1CF92C6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DE178" w14:textId="43F084B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F74D5" w14:textId="5A44781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4±0.004</w:t>
            </w:r>
          </w:p>
        </w:tc>
        <w:tc>
          <w:tcPr>
            <w:tcW w:w="0" w:type="auto"/>
          </w:tcPr>
          <w:p w14:paraId="77C21114" w14:textId="7F27008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18±0.001</w:t>
            </w:r>
          </w:p>
        </w:tc>
      </w:tr>
      <w:tr w:rsidR="00895FFC" w:rsidRPr="00EA4700" w14:paraId="6D0B388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1EF9F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IGF2BP1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27F67" w14:textId="01F79AC3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23±0.003</w:t>
            </w:r>
          </w:p>
        </w:tc>
        <w:tc>
          <w:tcPr>
            <w:tcW w:w="0" w:type="auto"/>
            <w:shd w:val="clear" w:color="auto" w:fill="auto"/>
          </w:tcPr>
          <w:p w14:paraId="254E67B0" w14:textId="725B653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C9989" w14:textId="5C4F45D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33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B0B5D" w14:textId="0B60055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48±0.001</w:t>
            </w:r>
          </w:p>
        </w:tc>
        <w:tc>
          <w:tcPr>
            <w:tcW w:w="0" w:type="auto"/>
          </w:tcPr>
          <w:p w14:paraId="5E7FCC85" w14:textId="3D11A4B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5ED12" w14:textId="33DBF5F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4B4D1" w14:textId="6CE442A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87±0.004</w:t>
            </w:r>
          </w:p>
        </w:tc>
        <w:tc>
          <w:tcPr>
            <w:tcW w:w="0" w:type="auto"/>
          </w:tcPr>
          <w:p w14:paraId="0AC97146" w14:textId="34C4613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73±0.001</w:t>
            </w:r>
          </w:p>
        </w:tc>
      </w:tr>
      <w:tr w:rsidR="00895FFC" w:rsidRPr="00EA4700" w14:paraId="7C352A7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3C843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C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6A80D" w14:textId="59974A48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41±0.003</w:t>
            </w:r>
          </w:p>
        </w:tc>
        <w:tc>
          <w:tcPr>
            <w:tcW w:w="0" w:type="auto"/>
            <w:shd w:val="clear" w:color="auto" w:fill="auto"/>
          </w:tcPr>
          <w:p w14:paraId="3889E246" w14:textId="375D372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A7278" w14:textId="1EEBC71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7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633AB" w14:textId="4C5B456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15±0.003</w:t>
            </w:r>
          </w:p>
        </w:tc>
        <w:tc>
          <w:tcPr>
            <w:tcW w:w="0" w:type="auto"/>
          </w:tcPr>
          <w:p w14:paraId="49B90B4D" w14:textId="55BC300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35D31" w14:textId="093407B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B00EF" w14:textId="333909F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5±0.001</w:t>
            </w:r>
          </w:p>
        </w:tc>
        <w:tc>
          <w:tcPr>
            <w:tcW w:w="0" w:type="auto"/>
          </w:tcPr>
          <w:p w14:paraId="696FAC62" w14:textId="6DB48A1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41±0.004</w:t>
            </w:r>
          </w:p>
        </w:tc>
      </w:tr>
      <w:tr w:rsidR="00895FFC" w:rsidRPr="00EA4700" w14:paraId="49BA8A3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A91D7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C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99596" w14:textId="70BC3C94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5±0.002</w:t>
            </w:r>
          </w:p>
        </w:tc>
        <w:tc>
          <w:tcPr>
            <w:tcW w:w="0" w:type="auto"/>
            <w:shd w:val="clear" w:color="auto" w:fill="auto"/>
          </w:tcPr>
          <w:p w14:paraId="54DC62F9" w14:textId="6F9ED23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DCF3D" w14:textId="7EB876C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9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41666" w14:textId="625852F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55±0.004</w:t>
            </w:r>
          </w:p>
        </w:tc>
        <w:tc>
          <w:tcPr>
            <w:tcW w:w="0" w:type="auto"/>
          </w:tcPr>
          <w:p w14:paraId="432C2C95" w14:textId="57A62B3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72EB1" w14:textId="14B5FFF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86F89E" w14:textId="186BAB1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1±0.004</w:t>
            </w:r>
          </w:p>
        </w:tc>
        <w:tc>
          <w:tcPr>
            <w:tcW w:w="0" w:type="auto"/>
          </w:tcPr>
          <w:p w14:paraId="7AFCA7B3" w14:textId="0E2EF7A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58±0.002</w:t>
            </w:r>
          </w:p>
        </w:tc>
      </w:tr>
      <w:tr w:rsidR="00895FFC" w:rsidRPr="00EA4700" w14:paraId="6A8F56D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55A7E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D4694" w14:textId="3E8BED0D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1±0.003</w:t>
            </w:r>
          </w:p>
        </w:tc>
        <w:tc>
          <w:tcPr>
            <w:tcW w:w="0" w:type="auto"/>
            <w:shd w:val="clear" w:color="auto" w:fill="auto"/>
          </w:tcPr>
          <w:p w14:paraId="46095516" w14:textId="5D36674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2051B" w14:textId="24FFBDD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8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ACE07" w14:textId="2D0E4D1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21±0.003</w:t>
            </w:r>
          </w:p>
        </w:tc>
        <w:tc>
          <w:tcPr>
            <w:tcW w:w="0" w:type="auto"/>
          </w:tcPr>
          <w:p w14:paraId="339EA7B4" w14:textId="54886CE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470F7" w14:textId="3D9B448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EA600" w14:textId="10B6717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1±0.003</w:t>
            </w:r>
          </w:p>
        </w:tc>
        <w:tc>
          <w:tcPr>
            <w:tcW w:w="0" w:type="auto"/>
          </w:tcPr>
          <w:p w14:paraId="29F3018D" w14:textId="2904E93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518±0.001</w:t>
            </w:r>
          </w:p>
        </w:tc>
      </w:tr>
      <w:tr w:rsidR="00895FFC" w:rsidRPr="00EA4700" w14:paraId="7591B80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4318E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DE32F" w14:textId="3973F745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57±0.004</w:t>
            </w:r>
          </w:p>
        </w:tc>
        <w:tc>
          <w:tcPr>
            <w:tcW w:w="0" w:type="auto"/>
            <w:shd w:val="clear" w:color="auto" w:fill="auto"/>
          </w:tcPr>
          <w:p w14:paraId="083170AC" w14:textId="677FC54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C2DDB" w14:textId="2A2DFFA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3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80D51" w14:textId="7FC75A7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89±0.004</w:t>
            </w:r>
          </w:p>
        </w:tc>
        <w:tc>
          <w:tcPr>
            <w:tcW w:w="0" w:type="auto"/>
          </w:tcPr>
          <w:p w14:paraId="5A639F7C" w14:textId="2AADDB4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A47B1" w14:textId="38E8BE4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D1D81" w14:textId="1F31020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96±0.002</w:t>
            </w:r>
          </w:p>
        </w:tc>
        <w:tc>
          <w:tcPr>
            <w:tcW w:w="0" w:type="auto"/>
          </w:tcPr>
          <w:p w14:paraId="7FF1AD49" w14:textId="0ED4F19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127±0.002</w:t>
            </w:r>
          </w:p>
        </w:tc>
      </w:tr>
      <w:tr w:rsidR="00895FFC" w:rsidRPr="00EA4700" w14:paraId="60B3F47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E2E79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li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9C5E1" w14:textId="5298C067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73±0.001</w:t>
            </w:r>
          </w:p>
        </w:tc>
        <w:tc>
          <w:tcPr>
            <w:tcW w:w="0" w:type="auto"/>
            <w:shd w:val="clear" w:color="auto" w:fill="auto"/>
          </w:tcPr>
          <w:p w14:paraId="5B090E32" w14:textId="0A8270E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27C9E" w14:textId="7D9A2B6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49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374D2" w14:textId="0F256A0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67±0.003</w:t>
            </w:r>
          </w:p>
        </w:tc>
        <w:tc>
          <w:tcPr>
            <w:tcW w:w="0" w:type="auto"/>
          </w:tcPr>
          <w:p w14:paraId="2F455157" w14:textId="26424FC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E412A" w14:textId="2A3EB63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69179" w14:textId="3BF5C9A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59±0.003</w:t>
            </w:r>
          </w:p>
        </w:tc>
        <w:tc>
          <w:tcPr>
            <w:tcW w:w="0" w:type="auto"/>
          </w:tcPr>
          <w:p w14:paraId="1CA77EB0" w14:textId="3AD2C72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6172±0.001</w:t>
            </w:r>
          </w:p>
        </w:tc>
      </w:tr>
      <w:tr w:rsidR="00895FFC" w:rsidRPr="00EA4700" w14:paraId="2DC57B6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6517E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14DED" w14:textId="148394D8" w:rsidR="00895FFC" w:rsidRPr="00BC0BD2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BC0BD2">
              <w:rPr>
                <w:rFonts w:ascii="Times New Roman" w:hAnsi="Times New Roman" w:cs="Times New Roman"/>
                <w:sz w:val="14"/>
                <w:szCs w:val="14"/>
              </w:rPr>
              <w:t>0.8807±0.002</w:t>
            </w:r>
          </w:p>
        </w:tc>
        <w:tc>
          <w:tcPr>
            <w:tcW w:w="0" w:type="auto"/>
            <w:shd w:val="clear" w:color="auto" w:fill="auto"/>
          </w:tcPr>
          <w:p w14:paraId="4AF76061" w14:textId="5644DB1C" w:rsidR="00895FFC" w:rsidRPr="00E81F11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81F1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93691" w14:textId="7312823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F1D89" w14:textId="2ADD985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64±0.004</w:t>
            </w:r>
          </w:p>
        </w:tc>
        <w:tc>
          <w:tcPr>
            <w:tcW w:w="0" w:type="auto"/>
          </w:tcPr>
          <w:p w14:paraId="104CE7D7" w14:textId="54A7C3F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6D920" w14:textId="1B14873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49F68" w14:textId="21E9B73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71±0.003</w:t>
            </w:r>
          </w:p>
        </w:tc>
        <w:tc>
          <w:tcPr>
            <w:tcW w:w="0" w:type="auto"/>
          </w:tcPr>
          <w:p w14:paraId="73841924" w14:textId="54A58C2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143±0.001</w:t>
            </w:r>
          </w:p>
        </w:tc>
      </w:tr>
      <w:tr w:rsidR="00895FFC" w:rsidRPr="00EA4700" w14:paraId="42C73AD1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0C0B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NSU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6AB82" w14:textId="71B91E9B" w:rsidR="00895FFC" w:rsidRPr="00A90137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90137">
              <w:rPr>
                <w:rFonts w:ascii="Times New Roman" w:hAnsi="Times New Roman" w:cs="Times New Roman"/>
                <w:sz w:val="14"/>
                <w:szCs w:val="14"/>
              </w:rPr>
              <w:t>0.8732±0.004</w:t>
            </w:r>
          </w:p>
        </w:tc>
        <w:tc>
          <w:tcPr>
            <w:tcW w:w="0" w:type="auto"/>
            <w:shd w:val="clear" w:color="auto" w:fill="auto"/>
          </w:tcPr>
          <w:p w14:paraId="39EE65D4" w14:textId="2B144500" w:rsidR="00895FFC" w:rsidRPr="006F5538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6F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55A6C" w14:textId="1893523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98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AA3FE" w14:textId="2798BD9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5±0.002</w:t>
            </w:r>
          </w:p>
        </w:tc>
        <w:tc>
          <w:tcPr>
            <w:tcW w:w="0" w:type="auto"/>
          </w:tcPr>
          <w:p w14:paraId="45E24168" w14:textId="06C4A2D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40F9F" w14:textId="7D7F2BE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7FC43" w14:textId="68086E9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47±0.003</w:t>
            </w:r>
          </w:p>
        </w:tc>
        <w:tc>
          <w:tcPr>
            <w:tcW w:w="0" w:type="auto"/>
          </w:tcPr>
          <w:p w14:paraId="6E656456" w14:textId="517D85F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405±0.002</w:t>
            </w:r>
          </w:p>
        </w:tc>
      </w:tr>
      <w:tr w:rsidR="00895FFC" w:rsidRPr="00EA4700" w14:paraId="3DD03DCB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83C43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DC76" w14:textId="5772F1E6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59±0.001</w:t>
            </w:r>
          </w:p>
        </w:tc>
        <w:tc>
          <w:tcPr>
            <w:tcW w:w="0" w:type="auto"/>
            <w:shd w:val="clear" w:color="auto" w:fill="auto"/>
          </w:tcPr>
          <w:p w14:paraId="66C27A19" w14:textId="58B7953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30C1D" w14:textId="1E4E45A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1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4981E" w14:textId="109156D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4±0.001</w:t>
            </w:r>
          </w:p>
        </w:tc>
        <w:tc>
          <w:tcPr>
            <w:tcW w:w="0" w:type="auto"/>
          </w:tcPr>
          <w:p w14:paraId="5DCC79BC" w14:textId="410AB68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6FC0A" w14:textId="2405CD5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FBDD5" w14:textId="69FFDD7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7±0.003</w:t>
            </w:r>
          </w:p>
        </w:tc>
        <w:tc>
          <w:tcPr>
            <w:tcW w:w="0" w:type="auto"/>
          </w:tcPr>
          <w:p w14:paraId="2F82890B" w14:textId="1C331F4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13±0.002</w:t>
            </w:r>
          </w:p>
        </w:tc>
      </w:tr>
      <w:tr w:rsidR="00895FFC" w:rsidRPr="00EA4700" w14:paraId="5852C233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F6391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BB52D" w14:textId="4945F090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61±0.004</w:t>
            </w:r>
          </w:p>
        </w:tc>
        <w:tc>
          <w:tcPr>
            <w:tcW w:w="0" w:type="auto"/>
            <w:shd w:val="clear" w:color="auto" w:fill="auto"/>
          </w:tcPr>
          <w:p w14:paraId="4F6250CB" w14:textId="4D750AA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26699" w14:textId="5BA2527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6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6AFD0" w14:textId="0571775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4±0.002</w:t>
            </w:r>
          </w:p>
        </w:tc>
        <w:tc>
          <w:tcPr>
            <w:tcW w:w="0" w:type="auto"/>
          </w:tcPr>
          <w:p w14:paraId="09F362D5" w14:textId="4835F44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3358F" w14:textId="78B808E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A97EA" w14:textId="079FFEF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3±0.003</w:t>
            </w:r>
          </w:p>
        </w:tc>
        <w:tc>
          <w:tcPr>
            <w:tcW w:w="0" w:type="auto"/>
          </w:tcPr>
          <w:p w14:paraId="1532C8EC" w14:textId="09F4595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55±0.004</w:t>
            </w:r>
          </w:p>
        </w:tc>
      </w:tr>
      <w:tr w:rsidR="00895FFC" w:rsidRPr="00EA4700" w14:paraId="3CBE94C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10EC4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07927" w14:textId="55733DA8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03±0.001</w:t>
            </w:r>
          </w:p>
        </w:tc>
        <w:tc>
          <w:tcPr>
            <w:tcW w:w="0" w:type="auto"/>
            <w:shd w:val="clear" w:color="auto" w:fill="auto"/>
          </w:tcPr>
          <w:p w14:paraId="6BC4A20F" w14:textId="4A9D18B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A11EE" w14:textId="0AD874C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EDAA9" w14:textId="1608BF0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1±0.002</w:t>
            </w:r>
          </w:p>
        </w:tc>
        <w:tc>
          <w:tcPr>
            <w:tcW w:w="0" w:type="auto"/>
          </w:tcPr>
          <w:p w14:paraId="78776154" w14:textId="1E55A31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DDCEDA" w14:textId="76AA334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53412" w14:textId="58FE9F7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36±0.004</w:t>
            </w:r>
          </w:p>
        </w:tc>
        <w:tc>
          <w:tcPr>
            <w:tcW w:w="0" w:type="auto"/>
          </w:tcPr>
          <w:p w14:paraId="1DBB7D31" w14:textId="65A997A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561±0.002</w:t>
            </w:r>
          </w:p>
        </w:tc>
      </w:tr>
      <w:tr w:rsidR="00895FFC" w:rsidRPr="00EA4700" w14:paraId="1DD76AD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F2156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AF1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EC82B" w14:textId="529AF397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29±0.004</w:t>
            </w:r>
          </w:p>
        </w:tc>
        <w:tc>
          <w:tcPr>
            <w:tcW w:w="0" w:type="auto"/>
            <w:shd w:val="clear" w:color="auto" w:fill="auto"/>
          </w:tcPr>
          <w:p w14:paraId="12A1F111" w14:textId="47DDAAD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2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9CBAD" w14:textId="2AEF7BB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3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79606" w14:textId="67EDA20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2±0.002</w:t>
            </w:r>
          </w:p>
        </w:tc>
        <w:tc>
          <w:tcPr>
            <w:tcW w:w="0" w:type="auto"/>
          </w:tcPr>
          <w:p w14:paraId="0243266C" w14:textId="5DD7F03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5A039" w14:textId="5B9FBF8A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0A43E" w14:textId="541ECA0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75±0.003</w:t>
            </w:r>
          </w:p>
        </w:tc>
        <w:tc>
          <w:tcPr>
            <w:tcW w:w="0" w:type="auto"/>
          </w:tcPr>
          <w:p w14:paraId="3529C0D5" w14:textId="5BC5A36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2±0.004</w:t>
            </w:r>
          </w:p>
        </w:tc>
      </w:tr>
      <w:tr w:rsidR="00895FFC" w:rsidRPr="00EA4700" w14:paraId="333261A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AB489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DP-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CE454" w14:textId="58FA24A0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6±0.004</w:t>
            </w:r>
          </w:p>
        </w:tc>
        <w:tc>
          <w:tcPr>
            <w:tcW w:w="0" w:type="auto"/>
            <w:shd w:val="clear" w:color="auto" w:fill="auto"/>
          </w:tcPr>
          <w:p w14:paraId="2FB04E65" w14:textId="5423BD4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C5767" w14:textId="03EE404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0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1D4AB" w14:textId="3E435E6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1±0.003</w:t>
            </w:r>
          </w:p>
        </w:tc>
        <w:tc>
          <w:tcPr>
            <w:tcW w:w="0" w:type="auto"/>
          </w:tcPr>
          <w:p w14:paraId="4EF8A48C" w14:textId="0D07A3D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D7570" w14:textId="0C316BB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F16B6" w14:textId="34049E6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9±0.003</w:t>
            </w:r>
          </w:p>
        </w:tc>
        <w:tc>
          <w:tcPr>
            <w:tcW w:w="0" w:type="auto"/>
          </w:tcPr>
          <w:p w14:paraId="7FB739D3" w14:textId="4E645001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15±0.004</w:t>
            </w:r>
          </w:p>
        </w:tc>
      </w:tr>
      <w:tr w:rsidR="00895FFC" w:rsidRPr="00EA4700" w14:paraId="49AC564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8B283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50E93" w14:textId="284470B4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95±0.001</w:t>
            </w:r>
          </w:p>
        </w:tc>
        <w:tc>
          <w:tcPr>
            <w:tcW w:w="0" w:type="auto"/>
            <w:shd w:val="clear" w:color="auto" w:fill="auto"/>
          </w:tcPr>
          <w:p w14:paraId="564D0613" w14:textId="1303E5D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EFD96" w14:textId="7E7F688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8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358E7" w14:textId="727E760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8±0.002</w:t>
            </w:r>
          </w:p>
        </w:tc>
        <w:tc>
          <w:tcPr>
            <w:tcW w:w="0" w:type="auto"/>
          </w:tcPr>
          <w:p w14:paraId="63F687F5" w14:textId="40D6328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AAD61" w14:textId="44A7A6FF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A20E2" w14:textId="1A85A59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9±0.002</w:t>
            </w:r>
          </w:p>
        </w:tc>
        <w:tc>
          <w:tcPr>
            <w:tcW w:w="0" w:type="auto"/>
          </w:tcPr>
          <w:p w14:paraId="2F7C2BE2" w14:textId="71180D1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22±0.004</w:t>
            </w:r>
          </w:p>
        </w:tc>
      </w:tr>
      <w:tr w:rsidR="00895FFC" w:rsidRPr="00EA4700" w14:paraId="3023ACA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64E62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A0415" w14:textId="19FCF559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05±0.003</w:t>
            </w:r>
          </w:p>
        </w:tc>
        <w:tc>
          <w:tcPr>
            <w:tcW w:w="0" w:type="auto"/>
            <w:shd w:val="clear" w:color="auto" w:fill="auto"/>
          </w:tcPr>
          <w:p w14:paraId="416B647C" w14:textId="45464F6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AAE21" w14:textId="0DD0087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4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713F5" w14:textId="4C4A0ED0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77±0.002</w:t>
            </w:r>
          </w:p>
        </w:tc>
        <w:tc>
          <w:tcPr>
            <w:tcW w:w="0" w:type="auto"/>
          </w:tcPr>
          <w:p w14:paraId="47C59464" w14:textId="05E04C3E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A99DF" w14:textId="1CDF1BBB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DB5D0" w14:textId="0B4AF7E4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22±0.004</w:t>
            </w:r>
          </w:p>
        </w:tc>
        <w:tc>
          <w:tcPr>
            <w:tcW w:w="0" w:type="auto"/>
          </w:tcPr>
          <w:p w14:paraId="5244B013" w14:textId="6D9AEA67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7938±0.003</w:t>
            </w:r>
          </w:p>
        </w:tc>
      </w:tr>
      <w:tr w:rsidR="00895FFC" w:rsidRPr="00EA4700" w14:paraId="180549BB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2939F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6339E" w14:textId="30EC2BC9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64±0.004</w:t>
            </w:r>
          </w:p>
        </w:tc>
        <w:tc>
          <w:tcPr>
            <w:tcW w:w="0" w:type="auto"/>
            <w:shd w:val="clear" w:color="auto" w:fill="auto"/>
          </w:tcPr>
          <w:p w14:paraId="5BF73413" w14:textId="32654003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6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5AA86" w14:textId="78B367A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4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BA68E" w14:textId="275D13BC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01±0.002</w:t>
            </w:r>
          </w:p>
        </w:tc>
        <w:tc>
          <w:tcPr>
            <w:tcW w:w="0" w:type="auto"/>
          </w:tcPr>
          <w:p w14:paraId="3EF16130" w14:textId="59C1E2DD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A52D7" w14:textId="09867D5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8EB3A" w14:textId="517A95B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57±0.003</w:t>
            </w:r>
          </w:p>
        </w:tc>
        <w:tc>
          <w:tcPr>
            <w:tcW w:w="0" w:type="auto"/>
          </w:tcPr>
          <w:p w14:paraId="30250A34" w14:textId="0E7FACA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977±0.004</w:t>
            </w:r>
          </w:p>
        </w:tc>
      </w:tr>
      <w:tr w:rsidR="00895FFC" w:rsidRPr="00EA4700" w14:paraId="4018E1E5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406F" w14:textId="77777777" w:rsidR="00895FFC" w:rsidRPr="00EA4700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Y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6B053" w14:textId="6C03D004" w:rsidR="00895FFC" w:rsidRPr="00861D4D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61D4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99±0.004</w:t>
            </w:r>
          </w:p>
        </w:tc>
        <w:tc>
          <w:tcPr>
            <w:tcW w:w="0" w:type="auto"/>
            <w:shd w:val="clear" w:color="auto" w:fill="auto"/>
          </w:tcPr>
          <w:p w14:paraId="01973D5E" w14:textId="3E7B5BE8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5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9F121" w14:textId="11A7BDC6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9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43862" w14:textId="7C9D4F82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85±0.002</w:t>
            </w:r>
          </w:p>
        </w:tc>
        <w:tc>
          <w:tcPr>
            <w:tcW w:w="0" w:type="auto"/>
          </w:tcPr>
          <w:p w14:paraId="4C33F230" w14:textId="30E2E7A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EF0DA" w14:textId="6285654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ADE19" w14:textId="15F7E839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±0.004</w:t>
            </w:r>
          </w:p>
        </w:tc>
        <w:tc>
          <w:tcPr>
            <w:tcW w:w="0" w:type="auto"/>
          </w:tcPr>
          <w:p w14:paraId="4FB72525" w14:textId="7756E5F5" w:rsidR="00895FFC" w:rsidRPr="00895FFC" w:rsidRDefault="00895FFC" w:rsidP="00895F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95FFC">
              <w:rPr>
                <w:rFonts w:ascii="Times New Roman" w:hAnsi="Times New Roman" w:cs="Times New Roman"/>
                <w:sz w:val="14"/>
                <w:szCs w:val="14"/>
              </w:rPr>
              <w:t>0.8637±0.002</w:t>
            </w:r>
          </w:p>
        </w:tc>
      </w:tr>
      <w:tr w:rsidR="00EA4700" w:rsidRPr="00EA4700" w14:paraId="39DCF022" w14:textId="77777777" w:rsidTr="00C10FE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E5C9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1076" w14:textId="697236A7" w:rsidR="00EA4700" w:rsidRPr="00900FB5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900FB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6C4499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9258</w:t>
            </w:r>
            <w:r w:rsidRPr="00900FB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9E3A6F" w14:textId="2AC1585E" w:rsidR="00EA4700" w:rsidRPr="00900FB5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900FB5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0.</w:t>
            </w:r>
            <w:r w:rsidR="006C4499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8928</w:t>
            </w:r>
            <w:r w:rsidRPr="00900FB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±</w:t>
            </w:r>
            <w:r w:rsidRPr="00900FB5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9DAD" w14:textId="6E886F35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8</w:t>
            </w:r>
            <w:r w:rsidR="006C4499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544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B84F" w14:textId="421CA743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8</w:t>
            </w:r>
            <w:r w:rsidR="006C4499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1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88CF5" w14:textId="63D2ECA8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641B44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8</w:t>
            </w:r>
            <w:r w:rsidR="004A6B63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4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802D" w14:textId="7023D55D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4A6B63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806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0AC7" w14:textId="4FEC5E65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4A6B63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91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83242" w14:textId="0AB11EA1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0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.</w:t>
            </w:r>
            <w:r w:rsidR="002F4CED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</w:t>
            </w:r>
            <w:r w:rsidR="004A6B63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60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0.13</w:t>
            </w:r>
          </w:p>
        </w:tc>
      </w:tr>
    </w:tbl>
    <w:p w14:paraId="574D64F8" w14:textId="77777777" w:rsidR="00EA4700" w:rsidRPr="000310F7" w:rsidRDefault="00EA4700">
      <w:pPr>
        <w:rPr>
          <w:rFonts w:ascii="Times New Roman" w:hAnsi="Times New Roman" w:cs="Times New Roman"/>
          <w:sz w:val="14"/>
          <w:szCs w:val="14"/>
        </w:rPr>
      </w:pPr>
    </w:p>
    <w:sectPr w:rsidR="00EA4700" w:rsidRPr="000310F7" w:rsidSect="005D4C1B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F2585" w14:textId="77777777" w:rsidR="005D4C1B" w:rsidRDefault="005D4C1B" w:rsidP="00CA5B27">
      <w:r>
        <w:separator/>
      </w:r>
    </w:p>
  </w:endnote>
  <w:endnote w:type="continuationSeparator" w:id="0">
    <w:p w14:paraId="4FDD24B4" w14:textId="77777777" w:rsidR="005D4C1B" w:rsidRDefault="005D4C1B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2B2CD" w14:textId="77777777" w:rsidR="005D4C1B" w:rsidRDefault="005D4C1B" w:rsidP="00CA5B27">
      <w:r>
        <w:separator/>
      </w:r>
    </w:p>
  </w:footnote>
  <w:footnote w:type="continuationSeparator" w:id="0">
    <w:p w14:paraId="400296CD" w14:textId="77777777" w:rsidR="005D4C1B" w:rsidRDefault="005D4C1B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05C9C"/>
    <w:rsid w:val="000310F7"/>
    <w:rsid w:val="00087634"/>
    <w:rsid w:val="000C222B"/>
    <w:rsid w:val="00234A67"/>
    <w:rsid w:val="00235B82"/>
    <w:rsid w:val="00292B2C"/>
    <w:rsid w:val="002A5628"/>
    <w:rsid w:val="002F4CED"/>
    <w:rsid w:val="00352F65"/>
    <w:rsid w:val="003B71A1"/>
    <w:rsid w:val="003D21C4"/>
    <w:rsid w:val="00471976"/>
    <w:rsid w:val="004A6B63"/>
    <w:rsid w:val="004E0674"/>
    <w:rsid w:val="00531FE1"/>
    <w:rsid w:val="00540F95"/>
    <w:rsid w:val="005D4C1B"/>
    <w:rsid w:val="005E2891"/>
    <w:rsid w:val="005F4024"/>
    <w:rsid w:val="0063612E"/>
    <w:rsid w:val="00641B44"/>
    <w:rsid w:val="006B3132"/>
    <w:rsid w:val="006C3B93"/>
    <w:rsid w:val="006C4499"/>
    <w:rsid w:val="006F5538"/>
    <w:rsid w:val="00702841"/>
    <w:rsid w:val="007C31C9"/>
    <w:rsid w:val="00861D4D"/>
    <w:rsid w:val="00880F91"/>
    <w:rsid w:val="00885098"/>
    <w:rsid w:val="00895FFC"/>
    <w:rsid w:val="008E01ED"/>
    <w:rsid w:val="00900FB5"/>
    <w:rsid w:val="0095361F"/>
    <w:rsid w:val="009B425A"/>
    <w:rsid w:val="00A90137"/>
    <w:rsid w:val="00AB4CF0"/>
    <w:rsid w:val="00B3591A"/>
    <w:rsid w:val="00B43C4E"/>
    <w:rsid w:val="00BC0BD2"/>
    <w:rsid w:val="00BF1DC1"/>
    <w:rsid w:val="00C10FEA"/>
    <w:rsid w:val="00C65FC9"/>
    <w:rsid w:val="00C71FF6"/>
    <w:rsid w:val="00C74A69"/>
    <w:rsid w:val="00C77652"/>
    <w:rsid w:val="00CA5B27"/>
    <w:rsid w:val="00CE6536"/>
    <w:rsid w:val="00E50D9F"/>
    <w:rsid w:val="00E81F11"/>
    <w:rsid w:val="00E87AF9"/>
    <w:rsid w:val="00EA4700"/>
    <w:rsid w:val="00F435AD"/>
    <w:rsid w:val="00F5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44</cp:revision>
  <dcterms:created xsi:type="dcterms:W3CDTF">2023-10-25T07:37:00Z</dcterms:created>
  <dcterms:modified xsi:type="dcterms:W3CDTF">2024-04-10T06:59:00Z</dcterms:modified>
</cp:coreProperties>
</file>